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 Regular" w:hAnsi="Times New Roman Regular" w:cs="Times New Roman Regular"/>
          <w:sz w:val="20"/>
          <w:szCs w:val="20"/>
        </w:rPr>
      </w:pPr>
      <w:bookmarkStart w:id="0" w:name="_GoBack"/>
      <w:r>
        <w:rPr>
          <w:rFonts w:hint="default" w:ascii="Times New Roman Regular" w:hAnsi="Times New Roman Regular" w:eastAsia="DengXian" w:cs="Times New Roman Regular"/>
          <w:b/>
          <w:bCs/>
          <w:kern w:val="2"/>
          <w:sz w:val="20"/>
          <w:szCs w:val="20"/>
        </w:rPr>
        <w:t>Supplementary Table 2</w:t>
      </w:r>
      <w:r>
        <w:rPr>
          <w:rFonts w:hint="default" w:ascii="Times New Roman Regular" w:hAnsi="Times New Roman Regular" w:eastAsia="DengXian" w:cs="Times New Roman Regular"/>
          <w:kern w:val="2"/>
          <w:sz w:val="20"/>
          <w:szCs w:val="20"/>
        </w:rPr>
        <w:t xml:space="preserve"> After Multiple interpolations, Multivariate COX analysis between LAR level and 28-day mortality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202"/>
        <w:gridCol w:w="1133"/>
        <w:gridCol w:w="286"/>
        <w:gridCol w:w="2489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36" w:hRule="atLeast"/>
        </w:trPr>
        <w:tc>
          <w:tcPr>
            <w:tcW w:w="748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57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68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25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Adjus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664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460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664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36" w:hRule="atLeast"/>
        </w:trPr>
        <w:tc>
          <w:tcPr>
            <w:tcW w:w="748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LAR</w:t>
            </w:r>
          </w:p>
        </w:tc>
        <w:tc>
          <w:tcPr>
            <w:tcW w:w="1292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.23 (1.14~1.33)</w:t>
            </w:r>
          </w:p>
        </w:tc>
        <w:tc>
          <w:tcPr>
            <w:tcW w:w="664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8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460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.54 (1.23~1.94)</w:t>
            </w:r>
          </w:p>
        </w:tc>
        <w:tc>
          <w:tcPr>
            <w:tcW w:w="664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36" w:hRule="atLeast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LAR.Q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36" w:hRule="atLeast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LAR.Q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36" w:hRule="atLeast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LAR.Q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.57 (0.8~3.0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5.31 (1.97~14.3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36" w:hRule="atLeast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LAR.Q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.78 (0.91~3.4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3.5 (1.14~10.7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36" w:hRule="atLeast"/>
        </w:trPr>
        <w:tc>
          <w:tcPr>
            <w:tcW w:w="74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LAR.Q4</w:t>
            </w:r>
          </w:p>
        </w:tc>
        <w:tc>
          <w:tcPr>
            <w:tcW w:w="129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3.63 (1.98~6.67)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46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0.28 (2.83~37.33)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02</w:t>
            </w:r>
          </w:p>
        </w:tc>
      </w:tr>
    </w:tbl>
    <w:p>
      <w:pPr>
        <w:rPr>
          <w:rFonts w:cs="Arial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F89"/>
    <w:rsid w:val="00011756"/>
    <w:rsid w:val="00040FF3"/>
    <w:rsid w:val="00051F19"/>
    <w:rsid w:val="00063DC5"/>
    <w:rsid w:val="000832DC"/>
    <w:rsid w:val="000A771A"/>
    <w:rsid w:val="000D7274"/>
    <w:rsid w:val="001125BF"/>
    <w:rsid w:val="0012262D"/>
    <w:rsid w:val="001A10AB"/>
    <w:rsid w:val="001C33AA"/>
    <w:rsid w:val="00205A71"/>
    <w:rsid w:val="00261F89"/>
    <w:rsid w:val="00264C8B"/>
    <w:rsid w:val="002A66BB"/>
    <w:rsid w:val="00330C75"/>
    <w:rsid w:val="00377370"/>
    <w:rsid w:val="003854EE"/>
    <w:rsid w:val="003A390C"/>
    <w:rsid w:val="003C386B"/>
    <w:rsid w:val="003D6067"/>
    <w:rsid w:val="003E6E17"/>
    <w:rsid w:val="003F55F0"/>
    <w:rsid w:val="0044196F"/>
    <w:rsid w:val="004446AA"/>
    <w:rsid w:val="0047292A"/>
    <w:rsid w:val="00492767"/>
    <w:rsid w:val="0049404E"/>
    <w:rsid w:val="00523A36"/>
    <w:rsid w:val="00535A5E"/>
    <w:rsid w:val="00557538"/>
    <w:rsid w:val="00567499"/>
    <w:rsid w:val="00596400"/>
    <w:rsid w:val="005C31FD"/>
    <w:rsid w:val="005C475D"/>
    <w:rsid w:val="005E0C50"/>
    <w:rsid w:val="005E5785"/>
    <w:rsid w:val="005F56F1"/>
    <w:rsid w:val="00635B1D"/>
    <w:rsid w:val="0068799E"/>
    <w:rsid w:val="00692E9B"/>
    <w:rsid w:val="006C3C11"/>
    <w:rsid w:val="006F46E9"/>
    <w:rsid w:val="007024A2"/>
    <w:rsid w:val="00716C5B"/>
    <w:rsid w:val="007464E8"/>
    <w:rsid w:val="00772559"/>
    <w:rsid w:val="007B78ED"/>
    <w:rsid w:val="007C0883"/>
    <w:rsid w:val="007D6139"/>
    <w:rsid w:val="007E7206"/>
    <w:rsid w:val="007F0C73"/>
    <w:rsid w:val="007F168A"/>
    <w:rsid w:val="00817742"/>
    <w:rsid w:val="00830C3E"/>
    <w:rsid w:val="00836C4A"/>
    <w:rsid w:val="00843D31"/>
    <w:rsid w:val="00855FD6"/>
    <w:rsid w:val="00881EA0"/>
    <w:rsid w:val="00884643"/>
    <w:rsid w:val="00890426"/>
    <w:rsid w:val="008B4C7B"/>
    <w:rsid w:val="008F3068"/>
    <w:rsid w:val="00904814"/>
    <w:rsid w:val="0091350E"/>
    <w:rsid w:val="0094055B"/>
    <w:rsid w:val="009A3D83"/>
    <w:rsid w:val="009C3336"/>
    <w:rsid w:val="009C4D2B"/>
    <w:rsid w:val="00A32AA8"/>
    <w:rsid w:val="00A372DA"/>
    <w:rsid w:val="00A80F43"/>
    <w:rsid w:val="00A93788"/>
    <w:rsid w:val="00AC728D"/>
    <w:rsid w:val="00AD1085"/>
    <w:rsid w:val="00AF0DA6"/>
    <w:rsid w:val="00B16D94"/>
    <w:rsid w:val="00B354A0"/>
    <w:rsid w:val="00B35725"/>
    <w:rsid w:val="00B41F0D"/>
    <w:rsid w:val="00B47EC1"/>
    <w:rsid w:val="00B662D0"/>
    <w:rsid w:val="00B737A8"/>
    <w:rsid w:val="00B7621D"/>
    <w:rsid w:val="00B833F5"/>
    <w:rsid w:val="00C15256"/>
    <w:rsid w:val="00C1526F"/>
    <w:rsid w:val="00C23738"/>
    <w:rsid w:val="00C91165"/>
    <w:rsid w:val="00CE203E"/>
    <w:rsid w:val="00D21F9C"/>
    <w:rsid w:val="00D62E6A"/>
    <w:rsid w:val="00DD04E9"/>
    <w:rsid w:val="00DF1375"/>
    <w:rsid w:val="00E12B4D"/>
    <w:rsid w:val="00E436E1"/>
    <w:rsid w:val="00E70976"/>
    <w:rsid w:val="00EC015D"/>
    <w:rsid w:val="00F13D60"/>
    <w:rsid w:val="00F66611"/>
    <w:rsid w:val="00F723C9"/>
    <w:rsid w:val="00FB0397"/>
    <w:rsid w:val="00FC53DE"/>
    <w:rsid w:val="00FD09AD"/>
    <w:rsid w:val="00FE0FBD"/>
    <w:rsid w:val="00FF3922"/>
    <w:rsid w:val="00FF5EC7"/>
    <w:rsid w:val="6C9F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72</Characters>
  <Lines>3</Lines>
  <Paragraphs>1</Paragraphs>
  <TotalTime>1</TotalTime>
  <ScaleCrop>false</ScaleCrop>
  <LinksUpToDate>false</LinksUpToDate>
  <CharactersWithSpaces>436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5:59:00Z</dcterms:created>
  <dc:creator>xn yi</dc:creator>
  <cp:lastModifiedBy>一杯沧海</cp:lastModifiedBy>
  <dcterms:modified xsi:type="dcterms:W3CDTF">2023-12-18T22:24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43984E69CFF683573B56806509EEF451_42</vt:lpwstr>
  </property>
</Properties>
</file>